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2B3" w:rsidRPr="00D83CEC" w:rsidRDefault="00D83CEC" w:rsidP="00D83CEC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>Table</w:t>
      </w:r>
      <w:r w:rsidRPr="00396FDE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S5   </w:t>
      </w:r>
      <w:r w:rsidR="00E974FA" w:rsidRPr="00D83CEC">
        <w:rPr>
          <w:rFonts w:ascii="Times New Roman" w:hAnsi="Times New Roman" w:cs="Times New Roman"/>
          <w:b/>
          <w:color w:val="292526"/>
          <w:kern w:val="0"/>
          <w:sz w:val="18"/>
          <w:szCs w:val="18"/>
        </w:rPr>
        <w:t xml:space="preserve">The effect of </w:t>
      </w:r>
      <w:r w:rsidR="00E974FA" w:rsidRPr="00D83CEC">
        <w:rPr>
          <w:rFonts w:ascii="Times New Roman" w:eastAsia="MinionPro-Bold" w:hAnsi="Times New Roman" w:cs="Times New Roman"/>
          <w:b/>
          <w:bCs/>
          <w:color w:val="000000" w:themeColor="text1"/>
          <w:sz w:val="18"/>
          <w:szCs w:val="18"/>
        </w:rPr>
        <w:t>copper stress</w:t>
      </w:r>
      <w:r w:rsidR="00E974FA" w:rsidRPr="00D83CEC">
        <w:rPr>
          <w:rFonts w:ascii="Times New Roman" w:hAnsi="Times New Roman" w:cs="Times New Roman"/>
          <w:b/>
          <w:color w:val="292526"/>
          <w:kern w:val="0"/>
          <w:sz w:val="18"/>
          <w:szCs w:val="18"/>
        </w:rPr>
        <w:t xml:space="preserve"> on the e</w:t>
      </w:r>
      <w:r w:rsidR="007152B3" w:rsidRPr="00D83CEC">
        <w:rPr>
          <w:rFonts w:ascii="Times New Roman" w:eastAsia="MinionPro-Bold" w:hAnsi="Times New Roman" w:cs="Times New Roman"/>
          <w:b/>
          <w:bCs/>
          <w:color w:val="000000" w:themeColor="text1"/>
          <w:sz w:val="18"/>
          <w:szCs w:val="18"/>
        </w:rPr>
        <w:t xml:space="preserve">xpression profiles of </w:t>
      </w:r>
      <w:proofErr w:type="spellStart"/>
      <w:r w:rsidR="007152B3" w:rsidRPr="00D83CEC">
        <w:rPr>
          <w:rFonts w:ascii="Times New Roman" w:eastAsia="MinionPro-Bold" w:hAnsi="Times New Roman" w:cs="Times New Roman"/>
          <w:b/>
          <w:bCs/>
          <w:i/>
          <w:iCs/>
          <w:color w:val="000000" w:themeColor="text1"/>
          <w:sz w:val="18"/>
          <w:szCs w:val="18"/>
        </w:rPr>
        <w:t>PnCCH</w:t>
      </w:r>
      <w:proofErr w:type="spellEnd"/>
      <w:r w:rsidR="007152B3" w:rsidRPr="00D83CEC">
        <w:rPr>
          <w:rFonts w:ascii="Times New Roman" w:eastAsia="MinionPro-Bold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 </w:t>
      </w:r>
      <w:r w:rsidR="007152B3" w:rsidRPr="00D83CEC">
        <w:rPr>
          <w:rFonts w:ascii="Times New Roman" w:eastAsia="MinionPro-Bold" w:hAnsi="Times New Roman" w:cs="Times New Roman"/>
          <w:b/>
          <w:bCs/>
          <w:color w:val="000000" w:themeColor="text1"/>
          <w:sz w:val="18"/>
          <w:szCs w:val="18"/>
        </w:rPr>
        <w:t xml:space="preserve">genes in different tissues </w:t>
      </w:r>
      <w:r w:rsidR="00E974FA" w:rsidRPr="00D83CEC">
        <w:rPr>
          <w:rFonts w:ascii="Times New Roman" w:eastAsia="MinionPro-Bold" w:hAnsi="Times New Roman" w:cs="Times New Roman"/>
          <w:b/>
          <w:bCs/>
          <w:color w:val="000000" w:themeColor="text1"/>
          <w:sz w:val="18"/>
          <w:szCs w:val="18"/>
        </w:rPr>
        <w:t xml:space="preserve">tested </w:t>
      </w:r>
      <w:r w:rsidR="00E974FA" w:rsidRPr="00D83CEC">
        <w:rPr>
          <w:rFonts w:ascii="Times New Roman" w:hAnsi="Times New Roman" w:cs="Times New Roman"/>
          <w:b/>
          <w:sz w:val="18"/>
          <w:szCs w:val="18"/>
        </w:rPr>
        <w:t xml:space="preserve">by </w:t>
      </w:r>
      <w:proofErr w:type="spellStart"/>
      <w:r w:rsidR="00E974FA" w:rsidRPr="00D83CEC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="00E974FA" w:rsidRPr="00D83CEC">
        <w:rPr>
          <w:rFonts w:ascii="Times New Roman" w:hAnsi="Times New Roman" w:cs="Times New Roman"/>
          <w:b/>
          <w:sz w:val="18"/>
          <w:szCs w:val="18"/>
        </w:rPr>
        <w:t>-PCR</w:t>
      </w:r>
      <w:r w:rsidR="00866E05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a3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95"/>
        <w:gridCol w:w="1110"/>
        <w:gridCol w:w="1095"/>
        <w:gridCol w:w="1115"/>
        <w:gridCol w:w="1098"/>
        <w:gridCol w:w="1095"/>
        <w:gridCol w:w="1111"/>
        <w:gridCol w:w="1116"/>
        <w:gridCol w:w="1116"/>
        <w:gridCol w:w="1095"/>
        <w:gridCol w:w="1116"/>
        <w:gridCol w:w="1116"/>
      </w:tblGrid>
      <w:tr w:rsidR="00F269DD" w:rsidRPr="0001758B" w:rsidTr="00D60121"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F269DD" w:rsidRPr="0001758B" w:rsidRDefault="00F269DD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9" w:type="dxa"/>
            <w:gridSpan w:val="6"/>
            <w:tcBorders>
              <w:bottom w:val="single" w:sz="4" w:space="0" w:color="auto"/>
            </w:tcBorders>
            <w:vAlign w:val="center"/>
          </w:tcPr>
          <w:p w:rsidR="00F269DD" w:rsidRPr="00D83CEC" w:rsidRDefault="00F269DD" w:rsidP="000175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oung leaves</w:t>
            </w:r>
          </w:p>
        </w:tc>
        <w:tc>
          <w:tcPr>
            <w:tcW w:w="6734" w:type="dxa"/>
            <w:gridSpan w:val="6"/>
            <w:tcBorders>
              <w:bottom w:val="single" w:sz="4" w:space="0" w:color="auto"/>
            </w:tcBorders>
            <w:vAlign w:val="center"/>
          </w:tcPr>
          <w:p w:rsidR="00F269DD" w:rsidRPr="00D83CEC" w:rsidRDefault="00F269DD" w:rsidP="000175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sz w:val="18"/>
                <w:szCs w:val="18"/>
              </w:rPr>
              <w:t>Mature leaves</w:t>
            </w:r>
          </w:p>
        </w:tc>
      </w:tr>
      <w:tr w:rsidR="00AD55D5" w:rsidRPr="0001758B" w:rsidTr="00D60121"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DF0083" w:rsidRPr="00D83CEC" w:rsidRDefault="00DF0083" w:rsidP="000175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171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D83CEC" w:rsidRDefault="00DF0083" w:rsidP="0001758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mol</w:t>
            </w:r>
            <w:proofErr w:type="spellEnd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D83CEC" w:rsidRDefault="00DF0083" w:rsidP="0001758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mol</w:t>
            </w:r>
            <w:proofErr w:type="spellEnd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D83CEC" w:rsidRDefault="00DF0083" w:rsidP="0001758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mol</w:t>
            </w:r>
            <w:proofErr w:type="spellEnd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D83CEC" w:rsidRDefault="00DF0083" w:rsidP="0001758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mol</w:t>
            </w:r>
            <w:proofErr w:type="spellEnd"/>
            <w:r w:rsidRPr="00D83CE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L Cu</w:t>
            </w:r>
          </w:p>
        </w:tc>
      </w:tr>
      <w:tr w:rsidR="00AD55D5" w:rsidRPr="0001758B" w:rsidTr="00D60121"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</w:tr>
      <w:tr w:rsidR="00AD55D5" w:rsidRPr="00A63BFC" w:rsidTr="00D60121"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7F2CB1" w:rsidRPr="00A63BFC" w:rsidRDefault="008D178C" w:rsidP="007F2C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±0.08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±0.07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16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±0.3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1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±0.02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±0.10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1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±0.14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211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±0.0</w:t>
            </w:r>
            <w:r w:rsidR="000211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7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2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±0.07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±0.03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19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±0.37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±0.26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±0.09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±0.04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±0.02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05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4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AD55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±0.01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±0.26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3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2±0.17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±0.33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±0.30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8177E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±0.1</w:t>
            </w:r>
            <w:r w:rsidR="008177E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±0.13</w:t>
            </w:r>
            <w:r w:rsidR="007F2CB1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±0.19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±0.55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±0.20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78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±0.10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1.22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46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4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±1.21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±0.18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15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5±0.12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±0.25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±0.46</w:t>
            </w:r>
            <w:r w:rsidR="007F2CB1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16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6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±0.09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±0.07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9±0.18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±0.25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5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±0.51</w:t>
            </w:r>
            <w:r w:rsidR="00230FD6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±0.12</w:t>
            </w:r>
            <w:r w:rsidR="00230FD6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±0.12</w:t>
            </w:r>
            <w:r w:rsidR="00230FD6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0±0.23</w:t>
            </w:r>
            <w:r w:rsidR="00230FD6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18</w:t>
            </w:r>
            <w:r w:rsidR="00230FD6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19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4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±2.96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±0.49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2±0.09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±0.47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±0.30</w:t>
            </w:r>
            <w:r w:rsidR="00AD55D5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6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±0.23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±0.07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±0.50</w:t>
            </w:r>
            <w:r w:rsidR="00BD3456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±0.27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4</w:t>
            </w:r>
            <w:r w:rsidR="00BD3456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±0.11</w:t>
            </w:r>
            <w:r w:rsidR="00BD3456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±0.14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6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±0.15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05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10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±0.28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7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±0.77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26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37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37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47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±0.12</w:t>
            </w:r>
            <w:r w:rsidR="00EF2AF8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±0.54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±0.12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49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±0.20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±0.13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20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8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±0.84</w:t>
            </w:r>
            <w:r w:rsidR="00EF2AF8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34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±0.26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±0.29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±0.13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±0.11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±0.14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±0.18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±0.16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±0.27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±0.15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±0.13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0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0±0.14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±0.15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±0.08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±0.12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0.15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0±0.10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5±0.03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±0.14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25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±0.02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±0.01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19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1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0±0.35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09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5±0.10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±0.11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13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8±0.11</w:t>
            </w:r>
            <w:r w:rsidR="00EF2AF8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5±0.19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±0.05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46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5±0.09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39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±0.16</w:t>
            </w:r>
            <w:r w:rsidR="0056634E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2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±0.07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±0.12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92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±0.09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±0.04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±0.34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±0.06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±0.04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±0.01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±0.06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±0.03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±0.11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5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8±0.15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±0.52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±0.67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±0.13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±0.31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3±0.07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8±0.14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±0.14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±0.05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±0.23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5±0.15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±0.18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7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±0.10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±0.12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±0.87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±0.16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25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±0.08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44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±0.30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±0.06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±0.13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±0.04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9</w:t>
            </w:r>
          </w:p>
        </w:tc>
        <w:tc>
          <w:tcPr>
            <w:tcW w:w="1043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±0.15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8D178C" w:rsidRPr="00A63BFC" w:rsidRDefault="008D178C" w:rsidP="008177E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±0.1</w:t>
            </w:r>
            <w:r w:rsidR="008177E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53</w:t>
            </w:r>
          </w:p>
        </w:tc>
        <w:tc>
          <w:tcPr>
            <w:tcW w:w="113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±0.37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±0.29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35</w:t>
            </w:r>
          </w:p>
        </w:tc>
        <w:tc>
          <w:tcPr>
            <w:tcW w:w="1126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±0.14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20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±0.19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±0.17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±0.05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±0.33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8D178C" w:rsidRPr="0001758B" w:rsidRDefault="008D178C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2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4±0.46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24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5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±0.45</w:t>
            </w:r>
            <w:r w:rsidR="00AD55D5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7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±0.1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±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15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±0.42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21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D178C" w:rsidRPr="00A63BFC" w:rsidRDefault="008D178C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±0.13</w:t>
            </w:r>
            <w:r w:rsidR="0056634E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F0083" w:rsidRPr="00A63BFC" w:rsidTr="00D60121"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9" w:type="dxa"/>
            <w:gridSpan w:val="6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6734" w:type="dxa"/>
            <w:gridSpan w:val="6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</w:tr>
      <w:tr w:rsidR="00AD55D5" w:rsidRPr="00A63BFC" w:rsidTr="00D60121"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171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 Cu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 Cu</w:t>
            </w:r>
          </w:p>
        </w:tc>
      </w:tr>
      <w:tr w:rsidR="00AD55D5" w:rsidRPr="00A63BFC" w:rsidTr="00D60121"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DF0083" w:rsidRPr="0001758B" w:rsidRDefault="00DF0083" w:rsidP="00017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F0083" w:rsidRPr="00A63BFC" w:rsidRDefault="00DF0083" w:rsidP="000175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h</w:t>
            </w:r>
          </w:p>
        </w:tc>
      </w:tr>
      <w:tr w:rsidR="00AD55D5" w:rsidRPr="00A63BFC" w:rsidTr="00D60121"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±0.33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±0.14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±0.33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±0.5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0.22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±0.5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±0.17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±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±0.17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±0.01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2±0.71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D55D5" w:rsidRPr="00A63BFC" w:rsidTr="00D60121">
        <w:tc>
          <w:tcPr>
            <w:tcW w:w="1050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2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±0.45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±1.20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17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±0.53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±0.19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±0.14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0.10</w:t>
            </w:r>
            <w:r w:rsidR="006A2094"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±0.19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3±0.14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±0.99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±0.0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±0.23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sz w:val="18"/>
                <w:szCs w:val="18"/>
              </w:rPr>
              <w:t>PnCCH3</w:t>
            </w:r>
          </w:p>
        </w:tc>
        <w:tc>
          <w:tcPr>
            <w:tcW w:w="1043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±0.31</w:t>
            </w:r>
          </w:p>
        </w:tc>
        <w:tc>
          <w:tcPr>
            <w:tcW w:w="1123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20</w:t>
            </w:r>
          </w:p>
        </w:tc>
        <w:tc>
          <w:tcPr>
            <w:tcW w:w="1005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04</w:t>
            </w:r>
            <w:r w:rsidR="006A20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9±0.53</w:t>
            </w:r>
            <w:r w:rsidR="006A20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±0.12</w:t>
            </w:r>
            <w:r w:rsidR="006A20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±0.14</w:t>
            </w:r>
            <w:r w:rsidR="006A20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±0.19</w:t>
            </w:r>
          </w:p>
        </w:tc>
        <w:tc>
          <w:tcPr>
            <w:tcW w:w="1134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62</w:t>
            </w:r>
          </w:p>
        </w:tc>
        <w:tc>
          <w:tcPr>
            <w:tcW w:w="1134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5</w:t>
            </w:r>
          </w:p>
        </w:tc>
        <w:tc>
          <w:tcPr>
            <w:tcW w:w="1072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±0.33</w:t>
            </w:r>
            <w:r w:rsidR="006A20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±0.08</w:t>
            </w:r>
            <w:r w:rsidR="006A20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01758B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17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±0.26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nCCH4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-0.57±0.10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±0.4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±0.6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±0.3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±0.83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±0.1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0.46±0.18</w:t>
            </w:r>
            <w:r w:rsidR="006A2094" w:rsidRPr="00A63BFC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1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±0.2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±0.1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±0.2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5±0.2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5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±0.2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49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±0.2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±0.28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±0.1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±0.2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3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±0.3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±0.2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1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±0.3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±0.1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6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50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±0.05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±0.38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46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0±0.3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±0.3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12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32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±0.4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30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4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±0.3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7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0.88±0.09</w:t>
            </w:r>
            <w:r w:rsidR="006A2094" w:rsidRPr="00A63BFC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±0.69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±0.87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3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2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±0.4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±0.2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±0.35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±0.16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3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±0.38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±0.43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8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45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±0.5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4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±0.3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±0.2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±0.0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25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2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22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34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±0.1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0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0.1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±0.2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±0.0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±0.28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±0.0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±0.28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36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±0.0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±0.21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73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±0.4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±0.18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1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0±0.22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±0.5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±1.34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±0.21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4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±0.2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11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20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30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±0.36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2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±0.3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2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±0.9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±0.12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±0.2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±0.3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±0.20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7±0.5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2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4±0.1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80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±0.14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8±0.5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±0.34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5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±0.8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±0.68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±1.18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1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0±0.9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57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35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7±0.5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±0.53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±0.1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±0.2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6±0.6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7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0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±0.1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2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±0.5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±0.2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2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±0.2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±0.1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±0.1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2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±0.1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19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13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9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±0.01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44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17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±0.10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±0.0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5±0.0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±0.2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±0.16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±0.35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6±1.0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AD55D5" w:rsidRPr="0001758B" w:rsidTr="00D60121">
        <w:tc>
          <w:tcPr>
            <w:tcW w:w="1050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sz w:val="18"/>
                <w:szCs w:val="18"/>
              </w:rPr>
              <w:t>PnCCH20</w:t>
            </w:r>
          </w:p>
        </w:tc>
        <w:tc>
          <w:tcPr>
            <w:tcW w:w="104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±0.27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3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±0.05</w:t>
            </w:r>
          </w:p>
        </w:tc>
        <w:tc>
          <w:tcPr>
            <w:tcW w:w="100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±0.40</w:t>
            </w:r>
          </w:p>
        </w:tc>
        <w:tc>
          <w:tcPr>
            <w:tcW w:w="113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±0.2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1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±0.22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5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±0.5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26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21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±0.28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±0.52</w:t>
            </w:r>
          </w:p>
        </w:tc>
        <w:tc>
          <w:tcPr>
            <w:tcW w:w="1072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16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6±0.23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5A6665" w:rsidRPr="00A63BFC" w:rsidRDefault="005A6665" w:rsidP="0001758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3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2±0.14</w:t>
            </w:r>
            <w:r w:rsidR="006A2094" w:rsidRPr="00A63BF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</w:tbl>
    <w:p w:rsidR="00152A08" w:rsidRPr="00216AB7" w:rsidRDefault="00152A0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3"/>
      <w:r w:rsidRPr="00562CC1">
        <w:rPr>
          <w:rFonts w:ascii="Times New Roman" w:hAnsi="Times New Roman" w:cs="Times New Roman"/>
          <w:color w:val="000000" w:themeColor="text1"/>
          <w:sz w:val="18"/>
          <w:szCs w:val="18"/>
        </w:rPr>
        <w:t>The 2</w:t>
      </w:r>
      <w:r w:rsidRPr="00562CC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−ΔΔCT</w:t>
      </w:r>
      <w:r w:rsidRPr="00562CC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ethod was used to analyze the expression</w:t>
      </w:r>
      <w:r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levels of </w:t>
      </w:r>
      <w:proofErr w:type="spellStart"/>
      <w:r w:rsidRPr="00562CC1">
        <w:rPr>
          <w:rFonts w:ascii="Times New Roman" w:eastAsia="MinionPro-Regular" w:hAnsi="Times New Roman" w:cs="Times New Roman"/>
          <w:i/>
          <w:color w:val="000000" w:themeColor="text1"/>
          <w:sz w:val="18"/>
          <w:szCs w:val="18"/>
        </w:rPr>
        <w:t>PnCCHs</w:t>
      </w:r>
      <w:proofErr w:type="spellEnd"/>
      <w:r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in different tissues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upon to copper stress conditions. </w:t>
      </w:r>
      <w:r w:rsidR="005B60E6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In this experiment, 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0 </w:t>
      </w:r>
      <w:proofErr w:type="spellStart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μM</w:t>
      </w:r>
      <w:proofErr w:type="spellEnd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CuSO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is deficiency copper condition, 10 </w:t>
      </w:r>
      <w:proofErr w:type="spellStart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μM</w:t>
      </w:r>
      <w:proofErr w:type="spellEnd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CuSO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  <w:vertAlign w:val="subscript"/>
        </w:rPr>
        <w:t xml:space="preserve">4 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is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  <w:vertAlign w:val="subscript"/>
        </w:rPr>
        <w:t xml:space="preserve"> 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excessive copper condition, and 0.5 </w:t>
      </w:r>
      <w:proofErr w:type="spellStart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μM</w:t>
      </w:r>
      <w:proofErr w:type="spellEnd"/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CuSO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="00901822" w:rsidRPr="00562CC1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 is control copper condition. </w:t>
      </w:r>
      <w:bookmarkStart w:id="1" w:name="_GoBack"/>
      <w:bookmarkEnd w:id="0"/>
      <w:bookmarkEnd w:id="1"/>
      <w:r w:rsidR="00216AB7" w:rsidRPr="00216AB7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The statistical significant differences of the expression levels were analyzed using t test (</w:t>
      </w:r>
      <w:r w:rsidR="00216AB7" w:rsidRPr="00216AB7">
        <w:rPr>
          <w:rFonts w:ascii="Times New Roman" w:eastAsia="MinionPro-It" w:hAnsi="Times New Roman" w:cs="Times New Roman"/>
          <w:i/>
          <w:iCs/>
          <w:color w:val="000000" w:themeColor="text1"/>
          <w:sz w:val="18"/>
          <w:szCs w:val="18"/>
        </w:rPr>
        <w:t>P</w:t>
      </w:r>
      <w:r w:rsidR="00216AB7" w:rsidRPr="00216AB7">
        <w:rPr>
          <w:rFonts w:ascii="Times New Roman" w:eastAsia="EuclidSymbol" w:hAnsi="Times New Roman" w:cs="Times New Roman"/>
          <w:color w:val="000000" w:themeColor="text1"/>
          <w:sz w:val="18"/>
          <w:szCs w:val="18"/>
        </w:rPr>
        <w:t>&lt;</w:t>
      </w:r>
      <w:r w:rsidR="00216AB7" w:rsidRPr="00216AB7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0.05). All the values under copper stress conditions were compared with the corresponding values under control copper condition. </w:t>
      </w:r>
      <w:r w:rsidR="00216AB7" w:rsidRPr="00216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sults are the mean ± SD of three replicates, </w:t>
      </w:r>
      <w:r w:rsidR="00216AB7" w:rsidRPr="00216AB7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 xml:space="preserve">and </w:t>
      </w:r>
      <w:r w:rsidR="00216AB7" w:rsidRPr="00216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 </w:t>
      </w:r>
      <w:r w:rsidR="00216AB7" w:rsidRPr="00216AB7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represents statistical significant differences (</w:t>
      </w:r>
      <w:r w:rsidR="00216AB7" w:rsidRPr="00216AB7">
        <w:rPr>
          <w:rFonts w:ascii="Times New Roman" w:eastAsia="MinionPro-It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="00216AB7" w:rsidRPr="00216AB7">
        <w:rPr>
          <w:rFonts w:ascii="Times New Roman" w:eastAsia="EuclidSymbol" w:hAnsi="Times New Roman" w:cs="Times New Roman"/>
          <w:color w:val="000000" w:themeColor="text1"/>
          <w:sz w:val="18"/>
          <w:szCs w:val="18"/>
        </w:rPr>
        <w:t xml:space="preserve">&lt; </w:t>
      </w:r>
      <w:r w:rsidR="00216AB7" w:rsidRPr="00216AB7">
        <w:rPr>
          <w:rFonts w:ascii="Times New Roman" w:eastAsia="MinionPro-Regular" w:hAnsi="Times New Roman" w:cs="Times New Roman"/>
          <w:color w:val="000000" w:themeColor="text1"/>
          <w:sz w:val="18"/>
          <w:szCs w:val="18"/>
        </w:rPr>
        <w:t>0.05) using t test.</w:t>
      </w:r>
    </w:p>
    <w:p w:rsidR="00542E5A" w:rsidRDefault="00542E5A"/>
    <w:p w:rsidR="00542E5A" w:rsidRDefault="00542E5A"/>
    <w:sectPr w:rsidR="00542E5A" w:rsidSect="00F269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474" w:rsidRDefault="00B26474" w:rsidP="007F2CB1">
      <w:r>
        <w:separator/>
      </w:r>
    </w:p>
  </w:endnote>
  <w:endnote w:type="continuationSeparator" w:id="0">
    <w:p w:rsidR="00B26474" w:rsidRDefault="00B26474" w:rsidP="007F2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F0000" w:usb2="00000010" w:usb3="00000000" w:csb0="00060001" w:csb1="00000000"/>
  </w:font>
  <w:font w:name="MinionPro-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474" w:rsidRDefault="00B26474" w:rsidP="007F2CB1">
      <w:r>
        <w:separator/>
      </w:r>
    </w:p>
  </w:footnote>
  <w:footnote w:type="continuationSeparator" w:id="0">
    <w:p w:rsidR="00B26474" w:rsidRDefault="00B26474" w:rsidP="007F2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9DD"/>
    <w:rsid w:val="00010FC4"/>
    <w:rsid w:val="0001758B"/>
    <w:rsid w:val="0002119C"/>
    <w:rsid w:val="000614E8"/>
    <w:rsid w:val="00115CD9"/>
    <w:rsid w:val="00152A08"/>
    <w:rsid w:val="001A2DE5"/>
    <w:rsid w:val="002075E7"/>
    <w:rsid w:val="00216AB7"/>
    <w:rsid w:val="00230FD6"/>
    <w:rsid w:val="00342D71"/>
    <w:rsid w:val="0040128B"/>
    <w:rsid w:val="00464769"/>
    <w:rsid w:val="004C5553"/>
    <w:rsid w:val="00542E5A"/>
    <w:rsid w:val="00562CC1"/>
    <w:rsid w:val="0056634E"/>
    <w:rsid w:val="005A6665"/>
    <w:rsid w:val="005B60E6"/>
    <w:rsid w:val="005E7785"/>
    <w:rsid w:val="0065058F"/>
    <w:rsid w:val="006663BE"/>
    <w:rsid w:val="006A2094"/>
    <w:rsid w:val="007152B3"/>
    <w:rsid w:val="007F2CB1"/>
    <w:rsid w:val="008177E4"/>
    <w:rsid w:val="008228C9"/>
    <w:rsid w:val="00866E05"/>
    <w:rsid w:val="008D178C"/>
    <w:rsid w:val="00901822"/>
    <w:rsid w:val="00A63BFC"/>
    <w:rsid w:val="00AD55D5"/>
    <w:rsid w:val="00B26474"/>
    <w:rsid w:val="00B95DA1"/>
    <w:rsid w:val="00B96227"/>
    <w:rsid w:val="00BD3456"/>
    <w:rsid w:val="00BE4383"/>
    <w:rsid w:val="00C62065"/>
    <w:rsid w:val="00CC1E52"/>
    <w:rsid w:val="00D60121"/>
    <w:rsid w:val="00D83CEC"/>
    <w:rsid w:val="00DC6083"/>
    <w:rsid w:val="00DF0083"/>
    <w:rsid w:val="00E32478"/>
    <w:rsid w:val="00E974FA"/>
    <w:rsid w:val="00EF2AF8"/>
    <w:rsid w:val="00F269DD"/>
    <w:rsid w:val="00FF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6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2C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2C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6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2C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2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3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2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xu</dc:creator>
  <cp:lastModifiedBy>zhiru.xu</cp:lastModifiedBy>
  <cp:revision>35</cp:revision>
  <dcterms:created xsi:type="dcterms:W3CDTF">2017-08-25T10:48:00Z</dcterms:created>
  <dcterms:modified xsi:type="dcterms:W3CDTF">2017-09-29T09:45:00Z</dcterms:modified>
</cp:coreProperties>
</file>